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B302F" w14:textId="6562C9E7" w:rsidR="00801AB5" w:rsidRDefault="004D3984" w:rsidP="004D3984">
      <w:pPr>
        <w:tabs>
          <w:tab w:val="left" w:pos="0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Additional File 3:  </w:t>
      </w:r>
      <w:bookmarkStart w:id="0" w:name="_GoBack"/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377890" w:rsidRPr="009A5E9F" w14:paraId="7DAD74CB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0462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83FCF6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3046EEB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C2018A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65F362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E180F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2668E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384F0D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B18AC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0701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CD9A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1A9D8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BD375F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A618ADA" w14:textId="77777777" w:rsidR="000849CD" w:rsidRPr="0020091A" w:rsidRDefault="00F154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, 2</w:t>
            </w:r>
          </w:p>
        </w:tc>
      </w:tr>
      <w:tr w:rsidR="00377890" w:rsidRPr="009A5E9F" w14:paraId="144C32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C960C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794C4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F7074F8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58442FE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AED7FCA" w14:textId="15D07519" w:rsidR="000849CD" w:rsidRPr="0020091A" w:rsidRDefault="009E618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  <w:r w:rsidR="00FC7522">
              <w:rPr>
                <w:rFonts w:eastAsia="Times New Roman" w:cs="Arial"/>
                <w:sz w:val="19"/>
                <w:szCs w:val="19"/>
              </w:rPr>
              <w:t>, 3</w:t>
            </w:r>
          </w:p>
        </w:tc>
      </w:tr>
      <w:tr w:rsidR="000849CD" w:rsidRPr="009A5E9F" w14:paraId="6F92255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A4AF0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8033E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77890" w:rsidRPr="009A5E9F" w14:paraId="62E63C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AFAE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2D7CEE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C2A90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7E9D0C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FFC7376" w14:textId="77777777" w:rsidR="000849CD" w:rsidRPr="0020091A" w:rsidRDefault="009E618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7B8639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B285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AFB2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B699E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DF784B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BAC4955" w14:textId="77777777" w:rsidR="000849CD" w:rsidRPr="0020091A" w:rsidRDefault="009E618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55E970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75FFF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8E49C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F85F5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D54F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A4FE9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6B729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BC8F28F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70E0296" w14:textId="58D67C69" w:rsidR="000849CD" w:rsidRPr="00221E03" w:rsidRDefault="00FC7522" w:rsidP="00FC75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, 9</w:t>
            </w:r>
          </w:p>
        </w:tc>
      </w:tr>
      <w:tr w:rsidR="00377890" w:rsidRPr="009A5E9F" w14:paraId="45E40B6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292F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0AA4C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76138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7B3BD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8B23AB" w14:textId="6712ADE3" w:rsidR="000849CD" w:rsidRPr="009E618D" w:rsidRDefault="00FC752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6-</w:t>
            </w:r>
            <w:r w:rsidR="009E618D" w:rsidRPr="009E618D">
              <w:rPr>
                <w:rFonts w:eastAsia="Times New Roman" w:cs="Arial"/>
                <w:bCs/>
                <w:sz w:val="19"/>
                <w:szCs w:val="19"/>
              </w:rPr>
              <w:t xml:space="preserve"> 8</w:t>
            </w:r>
          </w:p>
        </w:tc>
      </w:tr>
      <w:tr w:rsidR="000849CD" w:rsidRPr="009A5E9F" w14:paraId="7F15A2E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96FF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3E160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84B6A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04DC5A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2A5009F" w14:textId="77777777" w:rsidR="000849CD" w:rsidRPr="0020091A" w:rsidRDefault="009E618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, 10</w:t>
            </w:r>
          </w:p>
        </w:tc>
      </w:tr>
      <w:tr w:rsidR="00377890" w:rsidRPr="009A5E9F" w14:paraId="6455EDC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C16B1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9566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78A02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490FB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0A1F0D" w14:textId="77777777" w:rsidR="000849CD" w:rsidRPr="009E618D" w:rsidRDefault="009E618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E618D">
              <w:rPr>
                <w:rFonts w:eastAsia="Times New Roman" w:cs="Arial"/>
                <w:bCs/>
                <w:sz w:val="19"/>
                <w:szCs w:val="19"/>
              </w:rPr>
              <w:t>9, 10</w:t>
            </w:r>
          </w:p>
        </w:tc>
      </w:tr>
      <w:tr w:rsidR="000849CD" w:rsidRPr="009A5E9F" w14:paraId="652107A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8F73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D47883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C42BD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sufficient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377E87D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C2E3E84" w14:textId="554E3572" w:rsidR="000849CD" w:rsidRPr="0020091A" w:rsidRDefault="009E618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FC7522">
              <w:rPr>
                <w:rFonts w:eastAsia="Times New Roman" w:cs="Arial"/>
                <w:sz w:val="19"/>
                <w:szCs w:val="19"/>
              </w:rPr>
              <w:t>-</w:t>
            </w:r>
            <w:r w:rsidR="00A930DA"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377890" w:rsidRPr="009A5E9F" w14:paraId="2B15E7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F2F3F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12B337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058339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2BF8F2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B7C605A" w14:textId="34523938" w:rsidR="000849CD" w:rsidRDefault="00A930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4</w:t>
            </w:r>
            <w:r w:rsidR="00FC7522">
              <w:rPr>
                <w:rFonts w:eastAsia="Times New Roman" w:cs="Arial"/>
                <w:sz w:val="19"/>
                <w:szCs w:val="19"/>
              </w:rPr>
              <w:t>-17</w:t>
            </w:r>
          </w:p>
          <w:p w14:paraId="19E2C114" w14:textId="34652A8F" w:rsidR="00CA36E0" w:rsidRPr="0020091A" w:rsidRDefault="00CA36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A449E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5335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2D66D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1CEC9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51FC4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BB15EB" w14:textId="6619D690" w:rsidR="000849CD" w:rsidRPr="0018753C" w:rsidRDefault="0018753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one to date, s</w:t>
            </w:r>
            <w:r w:rsidRPr="0018753C">
              <w:rPr>
                <w:rFonts w:eastAsia="Times New Roman" w:cs="Arial"/>
                <w:bCs/>
                <w:sz w:val="19"/>
                <w:szCs w:val="19"/>
              </w:rPr>
              <w:t>tudy in progress</w:t>
            </w:r>
          </w:p>
        </w:tc>
      </w:tr>
      <w:tr w:rsidR="00377890" w:rsidRPr="009A5E9F" w14:paraId="4425A7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8475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58FF7E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F26D1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F411C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FE01F83" w14:textId="77777777" w:rsidR="000849CD" w:rsidRPr="0020091A" w:rsidRDefault="00A930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, 18</w:t>
            </w:r>
          </w:p>
        </w:tc>
      </w:tr>
      <w:tr w:rsidR="000849CD" w:rsidRPr="009A5E9F" w14:paraId="1764210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867B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4F395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F5824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37F6D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8EE7EC" w14:textId="5683B446" w:rsidR="000849CD" w:rsidRPr="00377890" w:rsidRDefault="00A930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377890">
              <w:rPr>
                <w:rFonts w:eastAsia="Times New Roman" w:cs="Arial"/>
                <w:bCs/>
                <w:sz w:val="19"/>
                <w:szCs w:val="19"/>
              </w:rPr>
              <w:t>18</w:t>
            </w:r>
            <w:r w:rsidR="00FC7522">
              <w:rPr>
                <w:rFonts w:eastAsia="Times New Roman" w:cs="Arial"/>
                <w:bCs/>
                <w:sz w:val="19"/>
                <w:szCs w:val="19"/>
              </w:rPr>
              <w:t>, 19</w:t>
            </w:r>
          </w:p>
        </w:tc>
      </w:tr>
      <w:tr w:rsidR="000849CD" w:rsidRPr="009A5E9F" w14:paraId="240B2C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752D5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FE089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313B87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AC02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0FA6E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25D15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80931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ACB11E" w14:textId="6FCB64A4" w:rsidR="000849CD" w:rsidRPr="00377890" w:rsidRDefault="0037789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377890">
              <w:rPr>
                <w:rFonts w:eastAsia="Times New Roman" w:cs="Arial"/>
                <w:bCs/>
                <w:sz w:val="19"/>
                <w:szCs w:val="19"/>
              </w:rPr>
              <w:t>13</w:t>
            </w:r>
          </w:p>
        </w:tc>
      </w:tr>
      <w:tr w:rsidR="00377890" w:rsidRPr="009A5E9F" w14:paraId="6142B13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98B5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677FC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C9EDC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58C4B7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2375EF5" w14:textId="0A348E62" w:rsidR="000849CD" w:rsidRPr="0020091A" w:rsidRDefault="0037789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14:paraId="6F0A17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95B7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8BA8E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8000E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53D645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F4040FD" w14:textId="49DC22C3" w:rsidR="000849CD" w:rsidRPr="0020091A" w:rsidRDefault="0037789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377890" w:rsidRPr="009A5E9F" w14:paraId="58C4009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410B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76D19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7704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3F4C8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0CF82F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3E08E69" w14:textId="17B8F025" w:rsidR="000849CD" w:rsidRPr="0020091A" w:rsidRDefault="00FC752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2AF4F51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57DF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16A3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F7992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5ED408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19D13E68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B53DA93" w14:textId="01E5BD3E" w:rsidR="000849CD" w:rsidRPr="0020091A" w:rsidRDefault="00377890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13 </w:t>
            </w:r>
          </w:p>
        </w:tc>
      </w:tr>
      <w:tr w:rsidR="00377890" w:rsidRPr="009A5E9F" w14:paraId="1E048B3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6C77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25268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A431A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B54C3F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DEF3D04" w14:textId="58CC3BC8" w:rsidR="000849CD" w:rsidRPr="0020091A" w:rsidRDefault="00377890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14:paraId="795C8B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5D58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1553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C3872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C9A44CC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54E23D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1C1F83A" w14:textId="5E75AC32" w:rsidR="000849CD" w:rsidRPr="0020091A" w:rsidRDefault="00157D0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</w:tr>
      <w:tr w:rsidR="00377890" w:rsidRPr="009A5E9F" w14:paraId="7DC7E1E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72FD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82E8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51594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E27E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2A53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6166C7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3396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E1E65C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F346F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995DA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E3E6B4" w14:textId="11431367" w:rsidR="000849CD" w:rsidRPr="00157D00" w:rsidRDefault="00FC752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9</w:t>
            </w:r>
          </w:p>
        </w:tc>
      </w:tr>
      <w:tr w:rsidR="00377890" w:rsidRPr="009A5E9F" w14:paraId="08D4EE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4C12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767E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6EB382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8D69E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8080AB" w14:textId="745E1D0E" w:rsidR="000849CD" w:rsidRPr="00CA36E0" w:rsidRDefault="005905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D3A991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BBD18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065A86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6FA7D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2A6569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32554B68" w14:textId="77777777" w:rsidR="000849CD" w:rsidRPr="0020091A" w:rsidRDefault="00157D0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, 17</w:t>
            </w:r>
          </w:p>
        </w:tc>
      </w:tr>
      <w:tr w:rsidR="00377890" w:rsidRPr="009A5E9F" w14:paraId="14C6D9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10E0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8354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F3DF28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68D64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59600F" w14:textId="041FA79F" w:rsidR="000849CD" w:rsidRPr="00157D00" w:rsidRDefault="005905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6-18</w:t>
            </w:r>
            <w:r w:rsidR="00157D00" w:rsidRPr="00157D00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</w:tc>
      </w:tr>
      <w:tr w:rsidR="000849CD" w:rsidRPr="009A5E9F" w14:paraId="271EC3D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B90B4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96A1E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77890" w:rsidRPr="009A5E9F" w14:paraId="171187C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4D0E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12A03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3CC7E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72A622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0047BE4" w14:textId="249A7325" w:rsidR="000849CD" w:rsidRPr="0020091A" w:rsidRDefault="004B1E8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 w:rsidR="005905CF">
              <w:rPr>
                <w:rFonts w:eastAsia="Times New Roman" w:cs="Arial"/>
                <w:sz w:val="19"/>
                <w:szCs w:val="19"/>
              </w:rPr>
              <w:t>-14</w:t>
            </w:r>
          </w:p>
        </w:tc>
      </w:tr>
      <w:tr w:rsidR="000849CD" w:rsidRPr="009A5E9F" w14:paraId="096C7D3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9204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C679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B24BF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BC4CC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7DB76E2" w14:textId="2C119F73" w:rsidR="000849CD" w:rsidRPr="0020091A" w:rsidRDefault="005133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377890" w:rsidRPr="009A5E9F" w14:paraId="1AB9A9A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0C7A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3D3B4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BB40E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5990F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FB8212" w14:textId="431803EA" w:rsidR="000849CD" w:rsidRPr="001C001D" w:rsidRDefault="005905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717FBC8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FAF5A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2D7FE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D90E5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ACE14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F7BFA4" w14:textId="3BB75C98" w:rsidR="000849CD" w:rsidRPr="001C001D" w:rsidRDefault="005905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</w:t>
            </w:r>
            <w:r w:rsidR="00153074">
              <w:rPr>
                <w:rFonts w:eastAsia="Times New Roman" w:cs="Arial"/>
                <w:bCs/>
                <w:sz w:val="19"/>
                <w:szCs w:val="19"/>
              </w:rPr>
              <w:t>tudy in progress</w:t>
            </w:r>
          </w:p>
        </w:tc>
      </w:tr>
      <w:tr w:rsidR="00377890" w:rsidRPr="009A5E9F" w14:paraId="446241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71AC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FFF92E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AB4BF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32FFC2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2E98A0F" w14:textId="77777777" w:rsidR="000849CD" w:rsidRPr="0020091A" w:rsidRDefault="0015307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tudy in progress</w:t>
            </w:r>
          </w:p>
        </w:tc>
      </w:tr>
      <w:tr w:rsidR="000849CD" w:rsidRPr="009A5E9F" w14:paraId="6F5B7E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698D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464FF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1A8A3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DA31AE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54B9336" w14:textId="77777777" w:rsidR="000849CD" w:rsidRPr="0020091A" w:rsidRDefault="001530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tudy in progress</w:t>
            </w:r>
          </w:p>
        </w:tc>
      </w:tr>
      <w:tr w:rsidR="00377890" w:rsidRPr="009A5E9F" w14:paraId="009B246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1190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0E362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E38CE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45CB2C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342B15E" w14:textId="77777777" w:rsidR="000849CD" w:rsidRPr="0020091A" w:rsidRDefault="0015307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tudy in progress</w:t>
            </w:r>
          </w:p>
        </w:tc>
      </w:tr>
      <w:tr w:rsidR="000849CD" w:rsidRPr="009A5E9F" w14:paraId="6E00496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D0B2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498C6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79B5D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E5EBF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E2C730" w14:textId="77777777" w:rsidR="000849CD" w:rsidRPr="009A5E9F" w:rsidRDefault="001530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tudy in progress</w:t>
            </w:r>
          </w:p>
        </w:tc>
      </w:tr>
      <w:tr w:rsidR="00377890" w:rsidRPr="009A5E9F" w14:paraId="722B993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0C49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E7490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8DB3F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E2D6FF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2DA550" w14:textId="77777777" w:rsidR="000849CD" w:rsidRPr="009A5E9F" w:rsidRDefault="0015307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tudy in progress</w:t>
            </w:r>
          </w:p>
        </w:tc>
      </w:tr>
      <w:tr w:rsidR="000849CD" w:rsidRPr="009A5E9F" w14:paraId="4B4AFBC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A1EB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7C768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80D33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D8A29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5F4E49" w14:textId="77777777" w:rsidR="000849CD" w:rsidRPr="009A5E9F" w:rsidRDefault="001530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tudy in progress</w:t>
            </w:r>
          </w:p>
        </w:tc>
      </w:tr>
      <w:tr w:rsidR="000849CD" w:rsidRPr="009A5E9F" w14:paraId="3247DA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AA7A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51F06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6F9F99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9431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544EF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0B1A5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A3496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7DB0F2" w14:textId="37F659A8" w:rsidR="000849CD" w:rsidRPr="00E06CDF" w:rsidRDefault="005905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20</w:t>
            </w:r>
          </w:p>
        </w:tc>
      </w:tr>
      <w:tr w:rsidR="00377890" w:rsidRPr="009A5E9F" w14:paraId="71E246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E939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45291D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EB101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79FE20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BAE1ED9" w14:textId="29FB7C92" w:rsidR="000849CD" w:rsidRPr="0020091A" w:rsidRDefault="005133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21</w:t>
            </w:r>
          </w:p>
        </w:tc>
      </w:tr>
      <w:tr w:rsidR="000849CD" w:rsidRPr="009A5E9F" w14:paraId="602F010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BC08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8AA35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4C318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14:paraId="5B8572B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8EA3CF" w14:textId="40CF8777" w:rsidR="000849CD" w:rsidRPr="009A5E9F" w:rsidRDefault="005905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</w:t>
            </w:r>
            <w:r w:rsidR="00E06CDF" w:rsidRPr="00E06CDF">
              <w:rPr>
                <w:rFonts w:eastAsia="Times New Roman" w:cs="Arial"/>
                <w:bCs/>
                <w:sz w:val="19"/>
                <w:szCs w:val="19"/>
              </w:rPr>
              <w:t>tudy in progress</w:t>
            </w:r>
          </w:p>
        </w:tc>
      </w:tr>
      <w:tr w:rsidR="000849CD" w:rsidRPr="009A5E9F" w14:paraId="0EF7C38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64873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4846B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16C1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DA5793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1586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ED423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B74EF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01EB9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B86272" w14:textId="0E4DF869" w:rsidR="000849CD" w:rsidRPr="001C001D" w:rsidRDefault="00F154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C001D">
              <w:rPr>
                <w:rFonts w:eastAsia="Times New Roman" w:cs="Arial"/>
                <w:bCs/>
                <w:sz w:val="19"/>
                <w:szCs w:val="19"/>
              </w:rPr>
              <w:t>3</w:t>
            </w:r>
            <w:r w:rsidR="005905CF">
              <w:rPr>
                <w:rFonts w:eastAsia="Times New Roman" w:cs="Arial"/>
                <w:bCs/>
                <w:sz w:val="19"/>
                <w:szCs w:val="19"/>
              </w:rPr>
              <w:t xml:space="preserve"> &amp; 21</w:t>
            </w:r>
          </w:p>
        </w:tc>
      </w:tr>
      <w:tr w:rsidR="00377890" w:rsidRPr="009A5E9F" w14:paraId="07EE9E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282F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0C4C94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86BA6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4DE7AC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19D433" w14:textId="2944C3ED" w:rsidR="000849CD" w:rsidRPr="00153074" w:rsidRDefault="005133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21</w:t>
            </w:r>
          </w:p>
        </w:tc>
      </w:tr>
      <w:tr w:rsidR="000849CD" w:rsidRPr="009A5E9F" w14:paraId="255A5D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44F1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7E5D59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73F03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77CE2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FDF2DA" w14:textId="0F838955" w:rsidR="000849CD" w:rsidRPr="001C001D" w:rsidRDefault="008A152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1 &amp; </w:t>
            </w:r>
            <w:r w:rsidR="005905CF">
              <w:rPr>
                <w:rFonts w:eastAsia="Times New Roman" w:cs="Arial"/>
                <w:bCs/>
                <w:sz w:val="19"/>
                <w:szCs w:val="19"/>
              </w:rPr>
              <w:t>22</w:t>
            </w:r>
          </w:p>
        </w:tc>
      </w:tr>
    </w:tbl>
    <w:p w14:paraId="16C1DC3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629958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45A1F5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070B7B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F44343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6948BFC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373D7">
        <w:fldChar w:fldCharType="begin"/>
      </w:r>
      <w:r w:rsidR="00B373D7">
        <w:instrText xml:space="preserve"> NOTEREF _Ref336376399 \h  \* MERGEFORMAT </w:instrText>
      </w:r>
      <w:r w:rsidR="00B373D7">
        <w:fldChar w:fldCharType="separate"/>
      </w:r>
      <w:r w:rsidR="000F448E" w:rsidRPr="000F448E">
        <w:t>1</w:t>
      </w:r>
      <w:r w:rsidR="00B373D7">
        <w:fldChar w:fldCharType="end"/>
      </w:r>
      <w:r w:rsidR="000F448E">
        <w:rPr>
          <w:b/>
          <w:vertAlign w:val="superscript"/>
        </w:rPr>
        <w:t>,</w:t>
      </w:r>
      <w:r w:rsidR="00B373D7">
        <w:fldChar w:fldCharType="begin"/>
      </w:r>
      <w:r w:rsidR="00B373D7">
        <w:instrText xml:space="preserve"> NOTEREF _Ref336376403 \h  \* MERGEFORMAT </w:instrText>
      </w:r>
      <w:r w:rsidR="00B373D7">
        <w:fldChar w:fldCharType="separate"/>
      </w:r>
      <w:r w:rsidR="000F448E" w:rsidRPr="000F448E">
        <w:t>2</w:t>
      </w:r>
      <w:r w:rsidR="00B373D7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2BCB0037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335FDC7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D4044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B466B7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D5554C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BB4A2B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55ABD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AE03D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D6137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31B4CF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D2A65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440E1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DCF12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935CD7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65633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9B548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07618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8196B5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17278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53C70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07036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1456659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37946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4448A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A3C20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7D1A4A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84722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1B23C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3816DA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BD2A4B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A767E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48CCD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0E77DD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0785F97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06395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D234F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45CAE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5C3C012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BFA27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C7B7F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E8922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CE61BE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05930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E66D87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04A2C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E0391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C9B58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44D30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5FAF9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0C935A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FA8C7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EB3653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8FF57A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187F4E5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1CADA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3D981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FF557D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2882D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EC2BD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5B446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5C071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6C7692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4E4F5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47D3EA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99A12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49EA7E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18A6F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C9863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2E4F2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F8E2BF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9B95D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CF516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7304D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B4E30D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C3A47F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2E8FF9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FA22AB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ABDA48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1B4409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B1F635B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E338D3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85D2981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7157D" w14:textId="77777777" w:rsidR="00984C3E" w:rsidRDefault="00984C3E" w:rsidP="00F600A8">
      <w:pPr>
        <w:spacing w:after="0" w:line="240" w:lineRule="auto"/>
      </w:pPr>
      <w:r>
        <w:separator/>
      </w:r>
    </w:p>
  </w:endnote>
  <w:endnote w:type="continuationSeparator" w:id="0">
    <w:p w14:paraId="752992B4" w14:textId="77777777" w:rsidR="00984C3E" w:rsidRDefault="00984C3E" w:rsidP="00F600A8">
      <w:pPr>
        <w:spacing w:after="0" w:line="240" w:lineRule="auto"/>
      </w:pPr>
      <w:r>
        <w:continuationSeparator/>
      </w:r>
    </w:p>
  </w:endnote>
  <w:endnote w:id="1">
    <w:p w14:paraId="6D9966BA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106D918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EC33A5E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0DD93" w14:textId="77777777" w:rsidR="00984C3E" w:rsidRDefault="00984C3E" w:rsidP="00F600A8">
      <w:pPr>
        <w:spacing w:after="0" w:line="240" w:lineRule="auto"/>
      </w:pPr>
      <w:r>
        <w:separator/>
      </w:r>
    </w:p>
  </w:footnote>
  <w:footnote w:type="continuationSeparator" w:id="0">
    <w:p w14:paraId="5E2A2425" w14:textId="77777777" w:rsidR="00984C3E" w:rsidRDefault="00984C3E" w:rsidP="00F600A8">
      <w:pPr>
        <w:spacing w:after="0" w:line="240" w:lineRule="auto"/>
      </w:pPr>
      <w:r>
        <w:continuationSeparator/>
      </w:r>
    </w:p>
  </w:footnote>
  <w:footnote w:id="1">
    <w:p w14:paraId="0B10FFA1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74435"/>
    <w:rsid w:val="000849CD"/>
    <w:rsid w:val="000E28DE"/>
    <w:rsid w:val="000F448E"/>
    <w:rsid w:val="00153074"/>
    <w:rsid w:val="001536DD"/>
    <w:rsid w:val="00156604"/>
    <w:rsid w:val="00157D00"/>
    <w:rsid w:val="001652C0"/>
    <w:rsid w:val="00165869"/>
    <w:rsid w:val="00181240"/>
    <w:rsid w:val="0018753C"/>
    <w:rsid w:val="001A31AE"/>
    <w:rsid w:val="001C001D"/>
    <w:rsid w:val="00203836"/>
    <w:rsid w:val="00296F6E"/>
    <w:rsid w:val="002B3E34"/>
    <w:rsid w:val="003251C5"/>
    <w:rsid w:val="00336CFC"/>
    <w:rsid w:val="00374FAD"/>
    <w:rsid w:val="00377890"/>
    <w:rsid w:val="00380147"/>
    <w:rsid w:val="003A7001"/>
    <w:rsid w:val="003B745B"/>
    <w:rsid w:val="003C0223"/>
    <w:rsid w:val="004314F9"/>
    <w:rsid w:val="004320F7"/>
    <w:rsid w:val="004B1E82"/>
    <w:rsid w:val="004C1E67"/>
    <w:rsid w:val="004D3984"/>
    <w:rsid w:val="005133E0"/>
    <w:rsid w:val="00513C44"/>
    <w:rsid w:val="00530527"/>
    <w:rsid w:val="00532C10"/>
    <w:rsid w:val="00582E1C"/>
    <w:rsid w:val="005849F6"/>
    <w:rsid w:val="005905CF"/>
    <w:rsid w:val="005B7E01"/>
    <w:rsid w:val="00603557"/>
    <w:rsid w:val="00623DF6"/>
    <w:rsid w:val="006379D7"/>
    <w:rsid w:val="006D7B5A"/>
    <w:rsid w:val="006E59B7"/>
    <w:rsid w:val="00705E15"/>
    <w:rsid w:val="00737CE2"/>
    <w:rsid w:val="007920D7"/>
    <w:rsid w:val="007B6CDF"/>
    <w:rsid w:val="00801AB5"/>
    <w:rsid w:val="00844473"/>
    <w:rsid w:val="00844A6C"/>
    <w:rsid w:val="00856310"/>
    <w:rsid w:val="00862CD2"/>
    <w:rsid w:val="008A1522"/>
    <w:rsid w:val="008E331F"/>
    <w:rsid w:val="009058E6"/>
    <w:rsid w:val="009112A2"/>
    <w:rsid w:val="00936DEC"/>
    <w:rsid w:val="009576C1"/>
    <w:rsid w:val="00984C3E"/>
    <w:rsid w:val="009A0910"/>
    <w:rsid w:val="009C726C"/>
    <w:rsid w:val="009E618D"/>
    <w:rsid w:val="00A44B04"/>
    <w:rsid w:val="00A46F85"/>
    <w:rsid w:val="00A740FD"/>
    <w:rsid w:val="00A86249"/>
    <w:rsid w:val="00A930DA"/>
    <w:rsid w:val="00AB3A60"/>
    <w:rsid w:val="00AB7577"/>
    <w:rsid w:val="00AC5B17"/>
    <w:rsid w:val="00AD6184"/>
    <w:rsid w:val="00AF31AA"/>
    <w:rsid w:val="00B26428"/>
    <w:rsid w:val="00B373D7"/>
    <w:rsid w:val="00B44CAE"/>
    <w:rsid w:val="00B66F52"/>
    <w:rsid w:val="00BF43EB"/>
    <w:rsid w:val="00CA19D9"/>
    <w:rsid w:val="00CA36E0"/>
    <w:rsid w:val="00CA5763"/>
    <w:rsid w:val="00CB0BCE"/>
    <w:rsid w:val="00CB7EFB"/>
    <w:rsid w:val="00CF4AB4"/>
    <w:rsid w:val="00D33F26"/>
    <w:rsid w:val="00D5205A"/>
    <w:rsid w:val="00D573A8"/>
    <w:rsid w:val="00DD586B"/>
    <w:rsid w:val="00DF0144"/>
    <w:rsid w:val="00E06CDF"/>
    <w:rsid w:val="00E5741A"/>
    <w:rsid w:val="00E664A2"/>
    <w:rsid w:val="00E7526C"/>
    <w:rsid w:val="00E879C1"/>
    <w:rsid w:val="00EA579C"/>
    <w:rsid w:val="00EB2351"/>
    <w:rsid w:val="00EE707C"/>
    <w:rsid w:val="00F0617B"/>
    <w:rsid w:val="00F1549C"/>
    <w:rsid w:val="00F600A8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52B4"/>
  <w15:docId w15:val="{D14CB1A7-690D-47FB-B877-EB719B0E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rm-faqquestion">
    <w:name w:val="rm-faq_question"/>
    <w:basedOn w:val="Normal"/>
    <w:rsid w:val="00153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66E4D2BF54EC46B253BEC6916DB0A5" ma:contentTypeVersion="11" ma:contentTypeDescription="Create a new document." ma:contentTypeScope="" ma:versionID="dc4ea678b54d5289cf188ad4e5035096">
  <xsd:schema xmlns:xsd="http://www.w3.org/2001/XMLSchema" xmlns:xs="http://www.w3.org/2001/XMLSchema" xmlns:p="http://schemas.microsoft.com/office/2006/metadata/properties" xmlns:ns2="8de51869-3049-4778-85d7-abe98bcec66e" xmlns:ns3="59dd45b5-a38a-4478-a619-5c64662802b8" targetNamespace="http://schemas.microsoft.com/office/2006/metadata/properties" ma:root="true" ma:fieldsID="6920575d33029ff7d1160ddebeae7975" ns2:_="" ns3:_="">
    <xsd:import namespace="8de51869-3049-4778-85d7-abe98bcec66e"/>
    <xsd:import namespace="59dd45b5-a38a-4478-a619-5c64662802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51869-3049-4778-85d7-abe98bcec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dd45b5-a38a-4478-a619-5c64662802b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157376-7952-4B9B-AB11-13DBEBDFA3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C5D12E-F803-4D36-8A5A-DC41BF24A4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4E5796-6244-4A99-8ED5-7D63CA4B4A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51869-3049-4778-85d7-abe98bcec66e"/>
    <ds:schemaRef ds:uri="59dd45b5-a38a-4478-a619-5c64662802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B5FAFC-4A95-4123-9154-772D2D617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elanie L Drace</cp:lastModifiedBy>
  <cp:revision>4</cp:revision>
  <dcterms:created xsi:type="dcterms:W3CDTF">2020-01-24T17:30:00Z</dcterms:created>
  <dcterms:modified xsi:type="dcterms:W3CDTF">2020-02-05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66E4D2BF54EC46B253BEC6916DB0A5</vt:lpwstr>
  </property>
</Properties>
</file>